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E19CB" w14:textId="00CC0D9C" w:rsidR="004922D7" w:rsidRPr="004922D7" w:rsidRDefault="004922D7" w:rsidP="004922D7">
      <w:pPr>
        <w:spacing w:after="200"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62744719"/>
      <w:bookmarkStart w:id="1" w:name="_GoBack"/>
      <w:bookmarkEnd w:id="1"/>
      <w:r w:rsidRPr="004922D7">
        <w:rPr>
          <w:rFonts w:ascii="Arial" w:eastAsia="Calibri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>7 Table</w:t>
      </w:r>
      <w:r w:rsidRPr="004922D7">
        <w:rPr>
          <w:rFonts w:ascii="Arial" w:eastAsia="Calibri" w:hAnsi="Arial" w:cs="Arial"/>
          <w:b/>
          <w:bCs/>
          <w:sz w:val="20"/>
          <w:szCs w:val="20"/>
          <w:lang w:val="en-US"/>
        </w:rPr>
        <w:t>: Description of individual patient genetic risk profiles</w:t>
      </w:r>
      <w:bookmarkEnd w:id="0"/>
    </w:p>
    <w:p w14:paraId="12A07723" w14:textId="77777777" w:rsidR="004922D7" w:rsidRPr="004922D7" w:rsidRDefault="004922D7" w:rsidP="004922D7">
      <w:pPr>
        <w:rPr>
          <w:rFonts w:ascii="Calibri" w:eastAsia="Calibri" w:hAnsi="Calibri" w:cs="Arial"/>
          <w:b/>
          <w:bCs/>
          <w:sz w:val="22"/>
          <w:szCs w:val="22"/>
          <w:lang w:val="en-US"/>
        </w:rPr>
      </w:pPr>
      <w:bookmarkStart w:id="2" w:name="_Hlk38889685"/>
    </w:p>
    <w:tbl>
      <w:tblPr>
        <w:tblW w:w="55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7"/>
        <w:gridCol w:w="557"/>
        <w:gridCol w:w="474"/>
        <w:gridCol w:w="265"/>
        <w:gridCol w:w="265"/>
        <w:gridCol w:w="265"/>
        <w:gridCol w:w="265"/>
        <w:gridCol w:w="265"/>
        <w:gridCol w:w="265"/>
        <w:gridCol w:w="335"/>
        <w:gridCol w:w="818"/>
        <w:gridCol w:w="265"/>
        <w:gridCol w:w="265"/>
        <w:gridCol w:w="261"/>
        <w:gridCol w:w="389"/>
      </w:tblGrid>
      <w:tr w:rsidR="004922D7" w:rsidRPr="00A60386" w14:paraId="411B8F39" w14:textId="77777777" w:rsidTr="00656666">
        <w:trPr>
          <w:trHeight w:val="86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bookmarkEnd w:id="2"/>
          <w:p w14:paraId="31072CE4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atient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5202FD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segmen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498DC9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Sex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D124D2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group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7E6D19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rs250603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2C25A1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rs70695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AC919D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rs24353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5B2540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rs8022714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B0F3B2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rs700560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81DFA2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RSnc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6D403D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 xml:space="preserve">RET </w:t>
            </w:r>
            <w:proofErr w:type="spellStart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nc</w:t>
            </w:r>
            <w:proofErr w:type="spellEnd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 xml:space="preserve"> risk</w:t>
            </w: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perscript"/>
                <w:lang w:eastAsia="nl-NL"/>
              </w:rPr>
              <w:t>$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463DB3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 xml:space="preserve">ENS </w:t>
            </w:r>
            <w:proofErr w:type="spellStart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Gain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B9D830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 xml:space="preserve">ENS </w:t>
            </w:r>
            <w:proofErr w:type="spellStart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loss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A7934F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Zebrafish</w:t>
            </w:r>
            <w:proofErr w:type="spellEnd"/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FCB30CA" w14:textId="77777777" w:rsidR="004922D7" w:rsidRPr="004922D7" w:rsidRDefault="004922D7" w:rsidP="004922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nl-NL"/>
              </w:rPr>
              <w:t xml:space="preserve">Variant(s) found in </w:t>
            </w:r>
            <w:proofErr w:type="spellStart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nl-NL"/>
              </w:rPr>
              <w:t>indep</w:t>
            </w:r>
            <w:proofErr w:type="spellEnd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nl-NL"/>
              </w:rPr>
              <w:t>. cohort</w:t>
            </w:r>
          </w:p>
        </w:tc>
      </w:tr>
      <w:tr w:rsidR="004922D7" w:rsidRPr="004922D7" w14:paraId="3DA8535A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4F61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bookmarkStart w:id="3" w:name="_Hlk38980513"/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7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15A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TI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8FB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2B3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68C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54D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841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F4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1B9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vAlign w:val="center"/>
            <w:hideMark/>
          </w:tcPr>
          <w:p w14:paraId="02BF041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,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9B7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8F3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C6C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E17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60F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4BC69EA9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792F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09F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4C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B9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FF1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EA0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BC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BAA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599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center"/>
            <w:hideMark/>
          </w:tcPr>
          <w:p w14:paraId="2980A80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,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15C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59B397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9EC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72D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B37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7E622085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1A478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F58B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B95D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00A6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C258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9700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BCCA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5621B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8528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14:paraId="6762F83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,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D8EA0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 or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8355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40440A8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58DE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9A9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1BC525A2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83F5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085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117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936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2DA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671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34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2B9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262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center"/>
            <w:hideMark/>
          </w:tcPr>
          <w:p w14:paraId="031EE3F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,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31E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29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512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5CF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05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4468645A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4171C5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24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67C1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2686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CE5A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4142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63B7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4248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99F1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9059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center"/>
            <w:hideMark/>
          </w:tcPr>
          <w:p w14:paraId="3308D36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,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2732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77DA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610B254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24A4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105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48C85DA5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9CBF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33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7BB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B2B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F6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FB7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91F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AD9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F21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center"/>
            <w:hideMark/>
          </w:tcPr>
          <w:p w14:paraId="02E053F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1A7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63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05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EB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4A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312DD4C7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BD52E4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1C76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B745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AF0D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5592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49A46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4D39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62F5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2A3C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center"/>
            <w:hideMark/>
          </w:tcPr>
          <w:p w14:paraId="3702B3B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5F8F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D8C2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0D976FD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5AA6E9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66238E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</w:tr>
      <w:tr w:rsidR="004922D7" w:rsidRPr="004922D7" w14:paraId="2B46C278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AEA2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47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C9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ABC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F84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D4F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2C3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42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985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DE7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344A057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F4C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4A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724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630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88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0335152C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F34C2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6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7D50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49CF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5F8A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1131E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441D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E7D3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5A17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FEB7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30E9AFB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05E34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C192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188E575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7B8B05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350F0D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</w:tr>
      <w:tr w:rsidR="004922D7" w:rsidRPr="004922D7" w14:paraId="646D51CF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62B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176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C76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BB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312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267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C05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91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7BD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31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634F01B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26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460A3C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BA6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CD7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C7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496436AF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6E94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48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11A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525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F56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FDB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021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FC9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684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FDC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8DCABA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A5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3A2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6F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C0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70B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078341A2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AA86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8D1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bnormal</w:t>
            </w:r>
            <w:proofErr w:type="spell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0D2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B00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64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00B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6D8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BF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E65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E0573F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FB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D9A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29B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655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965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5FBE5384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124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5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D23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18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DAC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DB9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A8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63A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003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67D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56F9AD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0DF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24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358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571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FBC8EC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</w:tr>
      <w:tr w:rsidR="004922D7" w:rsidRPr="004922D7" w14:paraId="6CD55183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C606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6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8A3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C54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281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C8D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214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386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5CD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C8B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22A3D8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E8C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6BB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198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1AA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0F0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74089CDE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503DA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7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1A66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8851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06C9D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7A8BC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069F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FE166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AF2A7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BF89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87D3E0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2809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B209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2AADA8C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31B4E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32D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513C88E1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6F726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245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4221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Lon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C38B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8FAC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9A1D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3D25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8FD6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3EB2F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5417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F8D5CD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0033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9388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34F9F57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9F9E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5058E9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</w:tr>
      <w:tr w:rsidR="004922D7" w:rsidRPr="004922D7" w14:paraId="3AA24558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FEE6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5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8B4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45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F9E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57B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416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F2A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481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562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7788C7B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D3F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F4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EE8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71D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033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7C82FF2A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2F0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234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767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FDF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743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ED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A9B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BD7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14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184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6666D9F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7B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62C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AFC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61A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F16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7251C28B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83ED09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6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9590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8099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5200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CB7B0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B690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8EED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F518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83E7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center"/>
            <w:hideMark/>
          </w:tcPr>
          <w:p w14:paraId="2061A74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5A801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 or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1E36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21ACC9F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CCCFEB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F559C1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</w:tr>
      <w:tr w:rsidR="004922D7" w:rsidRPr="004922D7" w14:paraId="3A99D095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446F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245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2C9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32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51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2B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254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86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4E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A8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center"/>
            <w:hideMark/>
          </w:tcPr>
          <w:p w14:paraId="37A6688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72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 or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A0139C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083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208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E5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20836D1A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AE75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49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9F8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2D3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D79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88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DE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15A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FA3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D37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center"/>
            <w:hideMark/>
          </w:tcPr>
          <w:p w14:paraId="0B762F6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50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ECCDB4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BB3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074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B73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0093888B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D4EEA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96A5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020EE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3B38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C021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B7F19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ADB4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7C2FC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2BDF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center"/>
            <w:hideMark/>
          </w:tcPr>
          <w:p w14:paraId="647E752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27EB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A408D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6AF53D6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D41BC4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DE11FF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</w:tr>
      <w:tr w:rsidR="004922D7" w:rsidRPr="004922D7" w14:paraId="11DB0A88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F91D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A55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TC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4E8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786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44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CC2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1F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90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8CE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center"/>
            <w:hideMark/>
          </w:tcPr>
          <w:p w14:paraId="16B174C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7,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C0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8F9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2F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13F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E0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bookmarkEnd w:id="3"/>
      <w:tr w:rsidR="004922D7" w:rsidRPr="004922D7" w14:paraId="3CBC9C2D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F2B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3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B1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39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192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E43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0D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346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58D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36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2C78C1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,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03F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486503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D88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3DC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1C63A6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</w:tr>
      <w:tr w:rsidR="004922D7" w:rsidRPr="004922D7" w14:paraId="51067A76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ABF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244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876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Lon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685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96F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496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673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1D7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790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C1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center"/>
            <w:hideMark/>
          </w:tcPr>
          <w:p w14:paraId="525D7C3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,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03C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85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D8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E7E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F93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4D53E79E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E5A6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45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D08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A0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B25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0F4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9FF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99F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DE1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32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noWrap/>
            <w:vAlign w:val="center"/>
            <w:hideMark/>
          </w:tcPr>
          <w:p w14:paraId="0F66DCB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,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FB4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49C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D56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9B9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AC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39E435B2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280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23C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TC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A0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AC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AC9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3A2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1B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F3B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DEF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vAlign w:val="center"/>
            <w:hideMark/>
          </w:tcPr>
          <w:p w14:paraId="5AA1877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,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E91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3158B3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ACD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F8F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5F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56EC0C8C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CBCA4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47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DA44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Lon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4740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392B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091C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67A8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68B9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B5184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2785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14:paraId="6F7FCCA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,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DB89E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 or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546050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2A3B10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6EFBC8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E48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211C0BD2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3A37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244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788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D0D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EDB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C6D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5A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2EC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9BB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center"/>
            <w:hideMark/>
          </w:tcPr>
          <w:p w14:paraId="1C05DA7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,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651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 or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D5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615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B63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A49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4CE07BB8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3328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3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646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88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483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2DE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BD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D6F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A1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3FD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14:paraId="6E941BF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,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563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 or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09F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2DD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5F6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EB8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40F9304F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2319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7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6D7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6F7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821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9B1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F9E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FB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26E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3D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14:paraId="273D82E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,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B40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 or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935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56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F3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CEE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3C00D5DA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3020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04E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047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88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1F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33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C60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C61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A41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center"/>
            <w:hideMark/>
          </w:tcPr>
          <w:p w14:paraId="15DC0B1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9FA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AD31D1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BE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D81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F16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2D502525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EE35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AD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E50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E7E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6E4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42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9FF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73C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00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center"/>
            <w:hideMark/>
          </w:tcPr>
          <w:p w14:paraId="1C950EE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153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D3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8A1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A2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77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7EF6AEA1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C7AB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7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D30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AC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35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946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8F2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CE6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EE1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4D8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4C99595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2CA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399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120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AA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15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5C659B69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62C1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6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612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E33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A5B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BE9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6C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286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A98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274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vAlign w:val="center"/>
            <w:hideMark/>
          </w:tcPr>
          <w:p w14:paraId="6799398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404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223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7A3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487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488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574BB366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F279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48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D1F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D70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F90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12D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0D7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40A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503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FA8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054E894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FF4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0CE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00C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F75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3E1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3E77965A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2EFE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48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7F1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TC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A33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42D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DAB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AFA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3A1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36F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5FB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3F8228D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F57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67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27F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02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26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308EB435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900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4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B15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Lon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DE4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2B0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2B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144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81D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DD7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C9B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center"/>
            <w:hideMark/>
          </w:tcPr>
          <w:p w14:paraId="4D34725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71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 or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BB4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FDF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D9A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E5F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230C23CE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4C0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7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CF3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29C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AB1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505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D2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8C4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3AF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26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vAlign w:val="center"/>
            <w:hideMark/>
          </w:tcPr>
          <w:p w14:paraId="0ECB59D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,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48B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7248FDE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537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416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2D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2C6C2855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18E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858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ACA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A07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E3C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138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95D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EE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CC3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vAlign w:val="center"/>
            <w:hideMark/>
          </w:tcPr>
          <w:p w14:paraId="4D2602D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,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0BC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 or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66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2B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341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F3A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229A11BB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67A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163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18B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03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EE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E07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856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CB0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CD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471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center"/>
            <w:hideMark/>
          </w:tcPr>
          <w:p w14:paraId="61B13E0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CE1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A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14A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13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71E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41D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376D165C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762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7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2E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Lon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FA3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9CD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D3C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5F1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C5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1B3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4B7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12A34A4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4,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54E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8E0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16B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DCC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23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2E8F20E3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FA8FA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7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26BB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A3C4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17DEA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5FC4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CAF9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95F1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0EAE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9FECE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C4FCC4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5CBDC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82F3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526726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7CD7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69D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1B49C7EE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7384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16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5AA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BDD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5E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A93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88B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A79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6E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C09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64A4C4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11F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40F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10B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BB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6EC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18D8076A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A8EF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49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D0D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617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C80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9E6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3B9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366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9EE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03A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center"/>
            <w:hideMark/>
          </w:tcPr>
          <w:p w14:paraId="1119ABB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0D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A6F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18C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F84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1E5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742FB1ED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149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49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4B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Lon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264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015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FDE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99E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017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59C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A1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vAlign w:val="center"/>
            <w:hideMark/>
          </w:tcPr>
          <w:p w14:paraId="65A4419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A3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ED5D10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FA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363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121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6FA6A13D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CC6D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5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13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982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0B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1AF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F71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C49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93E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C8B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vAlign w:val="center"/>
            <w:hideMark/>
          </w:tcPr>
          <w:p w14:paraId="6F35702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15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09D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28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19E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760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6B7A7E28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91ED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nl-NL"/>
              </w:rPr>
              <w:t>P_0005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192D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24A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EA8A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78D0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A4BF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FD7E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96E6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E460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673A0326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5,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C590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E959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D279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4F50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845C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09196BA4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C256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nl-NL"/>
              </w:rPr>
              <w:t>P_0005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362F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73DB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56AD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493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A16A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CA4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5750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7C18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53C56B00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5,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C760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88B0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A778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9723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CF5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379676F0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3724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nl-NL"/>
              </w:rPr>
              <w:t>P_00163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1B46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12EF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581B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242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0EA2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2D4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106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2D22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5B5C55E7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5,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7622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A974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9C56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6543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82E5" w14:textId="77777777" w:rsidR="004922D7" w:rsidRPr="004922D7" w:rsidRDefault="004922D7" w:rsidP="004922D7">
            <w:pPr>
              <w:rPr>
                <w:rFonts w:ascii="Arial" w:eastAsia="Times New Roman" w:hAnsi="Arial" w:cs="Arial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78B3865B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B6AC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8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A40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553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136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E27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21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CAB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BF1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D60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center"/>
            <w:hideMark/>
          </w:tcPr>
          <w:p w14:paraId="059B99A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4DF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8F9CBF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692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76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848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01A409FF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3910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16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D2C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6C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F86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DF3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94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F5E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56E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369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center"/>
            <w:hideMark/>
          </w:tcPr>
          <w:p w14:paraId="343EA0C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5,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B7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41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B74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C1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7F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389EA308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842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7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D6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5C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440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919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D89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F39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0B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16E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center"/>
            <w:hideMark/>
          </w:tcPr>
          <w:p w14:paraId="16B546A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6,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7C9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73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8DB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00D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243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50E27726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B34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16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16C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994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F3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8EB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E53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183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0BF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B51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center"/>
            <w:hideMark/>
          </w:tcPr>
          <w:p w14:paraId="134EE8F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6,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ED8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CE4047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04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FC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70E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01465DD2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DFF9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55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0DE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247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95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92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5E2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329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3F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203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noWrap/>
            <w:vAlign w:val="center"/>
            <w:hideMark/>
          </w:tcPr>
          <w:p w14:paraId="05FF03C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7,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9B3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5FB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A5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6A8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0F5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20BA7E22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9FE82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24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F5841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D8400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Femal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1DEBF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25A3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CCB7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97B23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9C8AC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83A605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noWrap/>
            <w:vAlign w:val="center"/>
            <w:hideMark/>
          </w:tcPr>
          <w:p w14:paraId="0E84BF1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7,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4CFA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FB0EE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noWrap/>
            <w:vAlign w:val="center"/>
            <w:hideMark/>
          </w:tcPr>
          <w:p w14:paraId="4AF3842F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2E44D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470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1A05F041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A6BC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045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3F9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Lon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F7D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1D5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0B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912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F10A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055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CC6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noWrap/>
            <w:vAlign w:val="center"/>
            <w:hideMark/>
          </w:tcPr>
          <w:p w14:paraId="229721C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7,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A14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G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7C9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040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33F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BBC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  <w:tr w:rsidR="004922D7" w:rsidRPr="004922D7" w14:paraId="4C690316" w14:textId="77777777" w:rsidTr="00656666">
        <w:trPr>
          <w:trHeight w:val="18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A62E" w14:textId="77777777" w:rsidR="004922D7" w:rsidRPr="004922D7" w:rsidRDefault="004922D7" w:rsidP="004922D7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nl-NL"/>
              </w:rPr>
              <w:t>P_0016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383C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Shor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23A6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Ma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669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C59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157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2CBB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1F4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65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17DB8F8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8,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29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ATT </w:t>
            </w:r>
            <w:proofErr w:type="spellStart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and</w:t>
            </w:r>
            <w:proofErr w:type="spellEnd"/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 xml:space="preserve"> GT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0BF4A7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982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DC80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741" w14:textId="77777777" w:rsidR="004922D7" w:rsidRPr="004922D7" w:rsidRDefault="004922D7" w:rsidP="004922D7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</w:pPr>
            <w:r w:rsidRPr="004922D7">
              <w:rPr>
                <w:rFonts w:ascii="Arial" w:eastAsia="Times New Roman" w:hAnsi="Arial" w:cs="Arial"/>
                <w:color w:val="000000"/>
                <w:sz w:val="10"/>
                <w:szCs w:val="10"/>
                <w:lang w:eastAsia="nl-NL"/>
              </w:rPr>
              <w:t>0</w:t>
            </w:r>
          </w:p>
        </w:tc>
      </w:tr>
    </w:tbl>
    <w:p w14:paraId="73A84119" w14:textId="77777777" w:rsidR="004922D7" w:rsidRPr="004922D7" w:rsidRDefault="004922D7" w:rsidP="004922D7">
      <w:pPr>
        <w:rPr>
          <w:rFonts w:ascii="Arial" w:eastAsia="Times New Roman" w:hAnsi="Arial" w:cs="Arial"/>
          <w:color w:val="000000"/>
          <w:sz w:val="10"/>
          <w:szCs w:val="10"/>
          <w:lang w:eastAsia="nl-NL"/>
        </w:rPr>
      </w:pPr>
    </w:p>
    <w:p w14:paraId="18D661AF" w14:textId="290D7098" w:rsidR="004922D7" w:rsidRPr="004922D7" w:rsidRDefault="004922D7" w:rsidP="004922D7">
      <w:pPr>
        <w:rPr>
          <w:rFonts w:ascii="Calibri" w:eastAsia="Calibri" w:hAnsi="Calibri" w:cs="Calibri"/>
          <w:b/>
          <w:bCs/>
          <w:i/>
          <w:sz w:val="22"/>
          <w:szCs w:val="22"/>
          <w:lang w:val="en-US"/>
        </w:rPr>
      </w:pP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Depicted are the individual patient’s characteristics, number of predisposing haplotypes (as represented by the risk SNPs) and the noncoding risk score (</w:t>
      </w:r>
      <w:proofErr w:type="spellStart"/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RSnc</w:t>
      </w:r>
      <w:proofErr w:type="spellEnd"/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). Additionally, the RET risk haplotypes as described in S7 are depicted. In blue the number of </w:t>
      </w:r>
      <w:r w:rsidR="00086C20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“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ENS </w:t>
      </w:r>
      <w:r w:rsidR="00086C20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g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enes</w:t>
      </w:r>
      <w:r w:rsidR="00086C20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”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 in a </w:t>
      </w:r>
      <w:r w:rsidR="00086C20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CN 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gain, in red the number of </w:t>
      </w:r>
      <w:r w:rsidR="00086C20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“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ENS genes</w:t>
      </w:r>
      <w:r w:rsidR="00086C20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”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 in a </w:t>
      </w:r>
      <w:r w:rsidR="00086C20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CN 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loss. Depicted in blue: (1) functional evidence from zebrafish studies and (2) the number </w:t>
      </w:r>
      <w:r w:rsidR="00E824A4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of 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 xml:space="preserve">additional patients containing putative deleterious variants in genes within the rare CNVs. 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val="en-GB" w:eastAsia="nl-NL"/>
        </w:rPr>
        <w:t>$</w:t>
      </w:r>
      <w:r w:rsidRPr="004922D7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No phasing was performed to discern the most likely haplotype</w:t>
      </w:r>
      <w:r w:rsidR="00086C20">
        <w:rPr>
          <w:rFonts w:ascii="Arial" w:eastAsia="Times New Roman" w:hAnsi="Arial" w:cs="Arial"/>
          <w:i/>
          <w:color w:val="000000"/>
          <w:sz w:val="20"/>
          <w:szCs w:val="20"/>
          <w:lang w:val="en-GB" w:eastAsia="nl-NL"/>
        </w:rPr>
        <w:t>.</w:t>
      </w:r>
    </w:p>
    <w:p w14:paraId="4C6D5ACF" w14:textId="522832C8" w:rsidR="00306CF8" w:rsidRPr="00086C20" w:rsidRDefault="00306CF8">
      <w:pPr>
        <w:rPr>
          <w:lang w:val="en-US"/>
        </w:rPr>
      </w:pPr>
    </w:p>
    <w:sectPr w:rsidR="00306CF8" w:rsidRPr="00086C20" w:rsidSect="007B38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416EF"/>
    <w:multiLevelType w:val="hybridMultilevel"/>
    <w:tmpl w:val="9626B338"/>
    <w:lvl w:ilvl="0" w:tplc="BDC851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F2DE9"/>
    <w:multiLevelType w:val="hybridMultilevel"/>
    <w:tmpl w:val="BA5CDD9E"/>
    <w:lvl w:ilvl="0" w:tplc="7416F2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1F1A2F"/>
    <w:multiLevelType w:val="hybridMultilevel"/>
    <w:tmpl w:val="F490F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193DD9"/>
    <w:multiLevelType w:val="multilevel"/>
    <w:tmpl w:val="BCA48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3013EA"/>
    <w:multiLevelType w:val="hybridMultilevel"/>
    <w:tmpl w:val="FDD213DE"/>
    <w:lvl w:ilvl="0" w:tplc="6F5692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266ACF"/>
    <w:multiLevelType w:val="multilevel"/>
    <w:tmpl w:val="A308E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922D7"/>
    <w:rsid w:val="00083CBB"/>
    <w:rsid w:val="00086C20"/>
    <w:rsid w:val="00086FAC"/>
    <w:rsid w:val="000E28EE"/>
    <w:rsid w:val="00135CD4"/>
    <w:rsid w:val="002310C0"/>
    <w:rsid w:val="002512AB"/>
    <w:rsid w:val="00306CF8"/>
    <w:rsid w:val="00343570"/>
    <w:rsid w:val="003529BD"/>
    <w:rsid w:val="00390F5A"/>
    <w:rsid w:val="003E13D5"/>
    <w:rsid w:val="004922D7"/>
    <w:rsid w:val="00706D18"/>
    <w:rsid w:val="0078021E"/>
    <w:rsid w:val="007B3839"/>
    <w:rsid w:val="007D65C0"/>
    <w:rsid w:val="00A02DF8"/>
    <w:rsid w:val="00A60386"/>
    <w:rsid w:val="00C027D7"/>
    <w:rsid w:val="00C12CE1"/>
    <w:rsid w:val="00C365E5"/>
    <w:rsid w:val="00D33303"/>
    <w:rsid w:val="00D81E4C"/>
    <w:rsid w:val="00DC65FA"/>
    <w:rsid w:val="00E824A4"/>
    <w:rsid w:val="00E85583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E4D0C"/>
  <w15:chartTrackingRefBased/>
  <w15:docId w15:val="{65E0A815-42E2-2B4F-B95D-DABEB5C7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922D7"/>
    <w:pPr>
      <w:spacing w:after="200" w:line="276" w:lineRule="auto"/>
      <w:outlineLvl w:val="0"/>
    </w:pPr>
    <w:rPr>
      <w:rFonts w:ascii="Arial" w:hAnsi="Arial" w:cs="Arial"/>
      <w:b/>
      <w:bCs/>
      <w:sz w:val="20"/>
      <w:szCs w:val="20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922D7"/>
    <w:pPr>
      <w:spacing w:line="276" w:lineRule="auto"/>
      <w:jc w:val="both"/>
      <w:outlineLvl w:val="1"/>
    </w:pPr>
    <w:rPr>
      <w:rFonts w:ascii="Arial" w:hAnsi="Arial" w:cs="Arial"/>
      <w:i/>
      <w:sz w:val="20"/>
      <w:szCs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922D7"/>
    <w:rPr>
      <w:rFonts w:ascii="Arial" w:hAnsi="Arial" w:cs="Arial"/>
      <w:b/>
      <w:bCs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4922D7"/>
    <w:rPr>
      <w:rFonts w:ascii="Arial" w:hAnsi="Arial" w:cs="Arial"/>
      <w:i/>
      <w:sz w:val="20"/>
      <w:szCs w:val="20"/>
      <w:lang w:val="en-GB"/>
    </w:rPr>
  </w:style>
  <w:style w:type="numbering" w:customStyle="1" w:styleId="Geenlijst1">
    <w:name w:val="Geen lijst1"/>
    <w:next w:val="Geenlijst"/>
    <w:uiPriority w:val="99"/>
    <w:semiHidden/>
    <w:unhideWhenUsed/>
    <w:rsid w:val="004922D7"/>
  </w:style>
  <w:style w:type="paragraph" w:customStyle="1" w:styleId="EndNoteBibliographyTitle">
    <w:name w:val="EndNote Bibliography Title"/>
    <w:basedOn w:val="Standaard"/>
    <w:link w:val="EndNoteBibliographyTitleChar"/>
    <w:rsid w:val="004922D7"/>
    <w:pPr>
      <w:spacing w:line="276" w:lineRule="auto"/>
      <w:jc w:val="center"/>
    </w:pPr>
    <w:rPr>
      <w:rFonts w:ascii="Arial" w:hAnsi="Arial" w:cs="Arial"/>
      <w:noProof/>
      <w:sz w:val="20"/>
      <w:szCs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922D7"/>
    <w:rPr>
      <w:rFonts w:ascii="Arial" w:hAnsi="Arial" w:cs="Arial"/>
      <w:noProof/>
      <w:sz w:val="20"/>
      <w:szCs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922D7"/>
    <w:pPr>
      <w:spacing w:after="200"/>
    </w:pPr>
    <w:rPr>
      <w:rFonts w:ascii="Arial" w:hAnsi="Arial" w:cs="Arial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922D7"/>
    <w:rPr>
      <w:rFonts w:ascii="Arial" w:hAnsi="Arial" w:cs="Arial"/>
      <w:noProof/>
      <w:sz w:val="20"/>
      <w:szCs w:val="22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922D7"/>
    <w:rPr>
      <w:rFonts w:ascii="Tahoma" w:hAnsi="Tahoma" w:cs="Tahoma"/>
      <w:sz w:val="16"/>
      <w:szCs w:val="16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22D7"/>
    <w:rPr>
      <w:rFonts w:ascii="Tahoma" w:hAnsi="Tahoma" w:cs="Tahoma"/>
      <w:sz w:val="16"/>
      <w:szCs w:val="16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922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922D7"/>
    <w:pPr>
      <w:spacing w:after="200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922D7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922D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922D7"/>
    <w:rPr>
      <w:b/>
      <w:bCs/>
      <w:sz w:val="20"/>
      <w:szCs w:val="20"/>
      <w:lang w:val="en-US"/>
    </w:rPr>
  </w:style>
  <w:style w:type="table" w:styleId="Tabelraster">
    <w:name w:val="Table Grid"/>
    <w:basedOn w:val="Standaardtabel"/>
    <w:uiPriority w:val="59"/>
    <w:rsid w:val="004922D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922D7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table" w:customStyle="1" w:styleId="Lichtearcering1">
    <w:name w:val="Lichte arcering1"/>
    <w:basedOn w:val="Standaardtabel"/>
    <w:next w:val="Lichtearcering"/>
    <w:uiPriority w:val="60"/>
    <w:rsid w:val="004922D7"/>
    <w:rPr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4922D7"/>
    <w:pPr>
      <w:tabs>
        <w:tab w:val="center" w:pos="4703"/>
        <w:tab w:val="right" w:pos="9406"/>
      </w:tabs>
    </w:pPr>
    <w:rPr>
      <w:sz w:val="22"/>
      <w:szCs w:val="22"/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4922D7"/>
    <w:rPr>
      <w:sz w:val="22"/>
      <w:szCs w:val="22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4922D7"/>
    <w:pPr>
      <w:tabs>
        <w:tab w:val="center" w:pos="4703"/>
        <w:tab w:val="right" w:pos="9406"/>
      </w:tabs>
    </w:pPr>
    <w:rPr>
      <w:sz w:val="22"/>
      <w:szCs w:val="22"/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4922D7"/>
    <w:rPr>
      <w:sz w:val="22"/>
      <w:szCs w:val="22"/>
      <w:lang w:val="en-US"/>
    </w:rPr>
  </w:style>
  <w:style w:type="character" w:styleId="Zwaar">
    <w:name w:val="Strong"/>
    <w:basedOn w:val="Standaardalinea-lettertype"/>
    <w:uiPriority w:val="22"/>
    <w:qFormat/>
    <w:rsid w:val="004922D7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4922D7"/>
    <w:rPr>
      <w:color w:val="0000FF"/>
      <w:u w:val="single"/>
    </w:rPr>
  </w:style>
  <w:style w:type="paragraph" w:styleId="Revisie">
    <w:name w:val="Revision"/>
    <w:hidden/>
    <w:uiPriority w:val="99"/>
    <w:semiHidden/>
    <w:rsid w:val="004922D7"/>
    <w:rPr>
      <w:sz w:val="22"/>
      <w:szCs w:val="22"/>
      <w:lang w:val="en-US"/>
    </w:rPr>
  </w:style>
  <w:style w:type="table" w:customStyle="1" w:styleId="Rastertabel4-Accent31">
    <w:name w:val="Rastertabel 4 - Accent 31"/>
    <w:basedOn w:val="Standaardtabel"/>
    <w:uiPriority w:val="49"/>
    <w:rsid w:val="004922D7"/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Onopgemaaktetabel11">
    <w:name w:val="Onopgemaakte tabel 11"/>
    <w:basedOn w:val="Standaardtabel"/>
    <w:uiPriority w:val="41"/>
    <w:rsid w:val="004922D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TML-citaat">
    <w:name w:val="HTML Cite"/>
    <w:basedOn w:val="Standaardalinea-lettertype"/>
    <w:uiPriority w:val="99"/>
    <w:semiHidden/>
    <w:unhideWhenUsed/>
    <w:rsid w:val="004922D7"/>
    <w:rPr>
      <w:i/>
      <w:iCs/>
    </w:rPr>
  </w:style>
  <w:style w:type="table" w:customStyle="1" w:styleId="Onopgemaaktetabel21">
    <w:name w:val="Onopgemaakte tabel 21"/>
    <w:basedOn w:val="Standaardtabel"/>
    <w:next w:val="Onopgemaaktetabel2"/>
    <w:uiPriority w:val="42"/>
    <w:rsid w:val="004922D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2">
    <w:name w:val="Onopgemaakte tabel 22"/>
    <w:basedOn w:val="Standaardtabel"/>
    <w:next w:val="Onopgemaaktetabel2"/>
    <w:uiPriority w:val="99"/>
    <w:rsid w:val="004922D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Rastertabel4-Accent311">
    <w:name w:val="Rastertabel 4 - Accent 311"/>
    <w:basedOn w:val="Standaardtabel"/>
    <w:uiPriority w:val="49"/>
    <w:rsid w:val="004922D7"/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Rastertabel4-Accent312">
    <w:name w:val="Rastertabel 4 - Accent 312"/>
    <w:basedOn w:val="Standaardtabel"/>
    <w:uiPriority w:val="49"/>
    <w:rsid w:val="004922D7"/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customStyle="1" w:styleId="Kopvaninhoudsopgave1">
    <w:name w:val="Kop van inhoudsopgave1"/>
    <w:basedOn w:val="Kop1"/>
    <w:next w:val="Standaard"/>
    <w:uiPriority w:val="39"/>
    <w:unhideWhenUsed/>
    <w:qFormat/>
    <w:rsid w:val="004922D7"/>
    <w:pPr>
      <w:keepNext/>
      <w:keepLines/>
      <w:spacing w:before="240" w:after="0" w:line="259" w:lineRule="auto"/>
      <w:outlineLvl w:val="9"/>
    </w:pPr>
    <w:rPr>
      <w:rFonts w:ascii="Cambria" w:eastAsia="MS Gothic" w:hAnsi="Cambria" w:cs="Times New Roman"/>
      <w:b w:val="0"/>
      <w:bCs w:val="0"/>
      <w:color w:val="365F91"/>
      <w:sz w:val="32"/>
      <w:szCs w:val="32"/>
      <w:lang w:val="nl-NL" w:eastAsia="nl-NL"/>
    </w:rPr>
  </w:style>
  <w:style w:type="paragraph" w:customStyle="1" w:styleId="Inhopg21">
    <w:name w:val="Inhopg 21"/>
    <w:basedOn w:val="Standaard"/>
    <w:next w:val="Standaard"/>
    <w:autoRedefine/>
    <w:uiPriority w:val="39"/>
    <w:unhideWhenUsed/>
    <w:rsid w:val="004922D7"/>
    <w:pPr>
      <w:spacing w:after="100" w:line="259" w:lineRule="auto"/>
      <w:ind w:left="220"/>
    </w:pPr>
    <w:rPr>
      <w:rFonts w:eastAsia="MS Mincho" w:cs="Times New Roman"/>
      <w:sz w:val="22"/>
      <w:szCs w:val="22"/>
      <w:lang w:eastAsia="nl-NL"/>
    </w:rPr>
  </w:style>
  <w:style w:type="paragraph" w:customStyle="1" w:styleId="Inhopg11">
    <w:name w:val="Inhopg 11"/>
    <w:basedOn w:val="Standaard"/>
    <w:next w:val="Standaard"/>
    <w:autoRedefine/>
    <w:uiPriority w:val="39"/>
    <w:unhideWhenUsed/>
    <w:rsid w:val="004922D7"/>
    <w:pPr>
      <w:spacing w:after="100" w:line="259" w:lineRule="auto"/>
    </w:pPr>
    <w:rPr>
      <w:rFonts w:eastAsia="MS Mincho" w:cs="Times New Roman"/>
      <w:sz w:val="22"/>
      <w:szCs w:val="22"/>
      <w:lang w:eastAsia="nl-NL"/>
    </w:rPr>
  </w:style>
  <w:style w:type="paragraph" w:customStyle="1" w:styleId="Inhopg31">
    <w:name w:val="Inhopg 31"/>
    <w:basedOn w:val="Standaard"/>
    <w:next w:val="Standaard"/>
    <w:autoRedefine/>
    <w:uiPriority w:val="39"/>
    <w:unhideWhenUsed/>
    <w:rsid w:val="004922D7"/>
    <w:pPr>
      <w:spacing w:after="100" w:line="259" w:lineRule="auto"/>
      <w:ind w:left="440"/>
    </w:pPr>
    <w:rPr>
      <w:rFonts w:eastAsia="MS Mincho" w:cs="Times New Roman"/>
      <w:sz w:val="22"/>
      <w:szCs w:val="22"/>
      <w:lang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922D7"/>
    <w:rPr>
      <w:color w:val="605E5C"/>
      <w:shd w:val="clear" w:color="auto" w:fill="E1DFDD"/>
    </w:rPr>
  </w:style>
  <w:style w:type="table" w:styleId="Lichtearcering">
    <w:name w:val="Light Shading"/>
    <w:basedOn w:val="Standaardtabel"/>
    <w:uiPriority w:val="60"/>
    <w:semiHidden/>
    <w:unhideWhenUsed/>
    <w:rsid w:val="004922D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Onopgemaaktetabel2">
    <w:name w:val="Plain Table 2"/>
    <w:basedOn w:val="Standaardtabel"/>
    <w:uiPriority w:val="42"/>
    <w:rsid w:val="004922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3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Erwin Brosens</cp:lastModifiedBy>
  <cp:revision>6</cp:revision>
  <dcterms:created xsi:type="dcterms:W3CDTF">2021-07-09T09:39:00Z</dcterms:created>
  <dcterms:modified xsi:type="dcterms:W3CDTF">2021-07-29T08:02:00Z</dcterms:modified>
</cp:coreProperties>
</file>